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8A0" w:rsidRPr="00B70FA3" w:rsidRDefault="000868A0" w:rsidP="000868A0">
      <w:pPr>
        <w:spacing w:line="480" w:lineRule="auto"/>
        <w:rPr>
          <w:b/>
        </w:rPr>
      </w:pPr>
      <w:r>
        <w:rPr>
          <w:b/>
        </w:rPr>
        <w:t>Table S6. Niche Model Errors for Types of Tax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788"/>
        <w:gridCol w:w="788"/>
        <w:gridCol w:w="708"/>
        <w:gridCol w:w="788"/>
        <w:gridCol w:w="788"/>
        <w:gridCol w:w="788"/>
        <w:gridCol w:w="795"/>
      </w:tblGrid>
      <w:tr w:rsidR="000868A0" w:rsidRPr="00611ED9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A3315A" w:rsidP="000868A0">
            <w:r>
              <w:t>Food Web-Typ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0868A0" w:rsidP="000868A0">
            <w:r w:rsidRPr="004734FE">
              <w:rPr>
                <w:bCs/>
              </w:rPr>
              <w:t>To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0868A0" w:rsidP="000868A0">
            <w:r w:rsidRPr="004734FE">
              <w:rPr>
                <w:bCs/>
              </w:rPr>
              <w:t>Int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0868A0" w:rsidP="000868A0">
            <w:r w:rsidRPr="004734FE">
              <w:rPr>
                <w:bCs/>
              </w:rPr>
              <w:t>Ba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0868A0" w:rsidP="000868A0">
            <w:r w:rsidRPr="004734FE">
              <w:rPr>
                <w:bCs/>
              </w:rPr>
              <w:t>Herb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0868A0" w:rsidP="000868A0">
            <w:r w:rsidRPr="004734FE">
              <w:rPr>
                <w:bCs/>
              </w:rPr>
              <w:t>Om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0868A0" w:rsidP="000868A0">
            <w:r w:rsidRPr="004734FE">
              <w:rPr>
                <w:bCs/>
              </w:rPr>
              <w:t>C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4734FE" w:rsidRDefault="000868A0" w:rsidP="000868A0">
            <w:r w:rsidRPr="004734FE">
              <w:rPr>
                <w:bCs/>
              </w:rPr>
              <w:t>Loop</w:t>
            </w:r>
          </w:p>
        </w:tc>
      </w:tr>
      <w:tr w:rsidR="000868A0" w:rsidRPr="00A5294D" w:rsidTr="001741F8">
        <w:trPr>
          <w:trHeight w:val="36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>
              <w:rPr>
                <w:bCs/>
              </w:rPr>
              <w:t>Fals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6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17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>
              <w:rPr>
                <w:bCs/>
              </w:rPr>
              <w:t>Fals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5.50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>
              <w:rPr>
                <w:bCs/>
              </w:rPr>
              <w:t>Fals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7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3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2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Carp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7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29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Carp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6.82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Carp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3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77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Punt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8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0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Punt</w:t>
            </w:r>
            <w:r w:rsidR="00A3315A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6.29</w:t>
            </w:r>
          </w:p>
        </w:tc>
      </w:tr>
      <w:tr w:rsidR="000868A0" w:rsidRPr="00A5294D" w:rsidTr="001741F8">
        <w:trPr>
          <w:trHeight w:val="25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Punt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5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69</w:t>
            </w:r>
          </w:p>
        </w:tc>
      </w:tr>
      <w:tr w:rsidR="000868A0" w:rsidRPr="00611ED9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Flens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Flens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2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86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Flens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5.50</w:t>
            </w:r>
          </w:p>
        </w:tc>
      </w:tr>
      <w:tr w:rsidR="000868A0" w:rsidRPr="00611ED9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Otag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6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Otag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6.75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Otag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5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6.56</w:t>
            </w:r>
          </w:p>
        </w:tc>
      </w:tr>
      <w:tr w:rsidR="000868A0" w:rsidRPr="00611ED9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Sylt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Sylt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2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6.20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r w:rsidRPr="00611ED9">
              <w:rPr>
                <w:bCs/>
              </w:rPr>
              <w:t>Sylt</w:t>
            </w:r>
            <w:r w:rsidR="00A3315A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29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A3315A">
              <w:rPr>
                <w:bCs/>
              </w:rPr>
              <w:t>-</w:t>
            </w:r>
            <w:r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A3315A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</w:tr>
      <w:tr w:rsidR="000868A0" w:rsidRPr="00A5294D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68A0" w:rsidRPr="00611ED9" w:rsidRDefault="000868A0" w:rsidP="000868A0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A3315A">
              <w:rPr>
                <w:bCs/>
              </w:rPr>
              <w:t>-</w:t>
            </w:r>
            <w:bookmarkStart w:id="0" w:name="_GoBack"/>
            <w:bookmarkEnd w:id="0"/>
            <w:r>
              <w:rPr>
                <w:bCs/>
              </w:rPr>
              <w:t>Par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8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868A0" w:rsidRDefault="000868A0" w:rsidP="000868A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6.40</w:t>
            </w:r>
          </w:p>
        </w:tc>
      </w:tr>
    </w:tbl>
    <w:p w:rsidR="000868A0" w:rsidRDefault="000868A0" w:rsidP="000868A0">
      <w:pPr>
        <w:spacing w:line="480" w:lineRule="auto"/>
        <w:rPr>
          <w:b/>
        </w:rPr>
      </w:pPr>
    </w:p>
    <w:sectPr w:rsidR="000868A0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8A0"/>
    <w:rsid w:val="000868A0"/>
    <w:rsid w:val="004C6427"/>
    <w:rsid w:val="005B6478"/>
    <w:rsid w:val="00633211"/>
    <w:rsid w:val="00995CD4"/>
    <w:rsid w:val="00A3315A"/>
    <w:rsid w:val="00A7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8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8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Jen Dunne</cp:lastModifiedBy>
  <cp:revision>2</cp:revision>
  <dcterms:created xsi:type="dcterms:W3CDTF">2013-05-22T16:29:00Z</dcterms:created>
  <dcterms:modified xsi:type="dcterms:W3CDTF">2013-05-22T16:29:00Z</dcterms:modified>
</cp:coreProperties>
</file>